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20" w:leader="none"/>
        </w:tabs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S7 Table: 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The differential expression of the 13 studied miRNAs in the CD133+ cells of the control group (PB) versus the control group (BM). </w:t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701"/>
        <w:gridCol w:w="1647"/>
        <w:gridCol w:w="1896"/>
        <w:gridCol w:w="2127"/>
        <w:gridCol w:w="1417"/>
      </w:tblGrid>
      <w:tr>
        <w:trPr>
          <w:trHeight w:val="28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name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regulat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95%C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2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3708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3708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00, 1.74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44214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9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74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0668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83, 1.05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3556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885-5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54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5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89, 1.41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0072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375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99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430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00001, 1.65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49156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4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238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238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80, 1.45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295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21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4914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491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34, 1.64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04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534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53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75, 1.35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5273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01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709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709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95, 1.99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3632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60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163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16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00001, 2.06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0873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25a-5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5801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580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26, 1.90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1312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81b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85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8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92, 1.18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1508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9b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287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287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70, 1.96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4611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99a-3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73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7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87, 1.22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23</w:t>
            </w:r>
          </w:p>
        </w:tc>
      </w:tr>
    </w:tbl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  <w:lang w:bidi="ar-EG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miRNA is significant at 0.01 level</w:t>
      </w:r>
    </w:p>
    <w:p>
      <w:pPr>
        <w:pStyle w:val="Normal"/>
        <w:tabs>
          <w:tab w:val="clear" w:pos="720"/>
          <w:tab w:val="left" w:pos="1020" w:leader="none"/>
        </w:tabs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b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 miRNA is significant at 0.05 level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00:42:00Z</dcterms:created>
  <dc:creator>amira</dc:creator>
  <dc:description/>
  <cp:keywords/>
  <dc:language>en-US</dc:language>
  <cp:lastModifiedBy>Salma</cp:lastModifiedBy>
  <dcterms:modified xsi:type="dcterms:W3CDTF">2018-03-02T18:28:00Z</dcterms:modified>
  <cp:revision>4</cp:revision>
  <dc:subject/>
  <dc:title/>
</cp:coreProperties>
</file>